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C1E08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Database: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Embas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lassic+Embas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&lt;1947 to 2020 December 17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&gt; ,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 Ovid MEDLINE(R) ALL &lt;1946 to December 17, 2020&gt;, EBM Reviews - Cochrane Central Register of Controlled Trials &lt;November 2020&gt;</w:t>
      </w:r>
    </w:p>
    <w:p w14:paraId="1CE8F42C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Search Strategy:</w:t>
      </w:r>
    </w:p>
    <w:p w14:paraId="2FEBF89A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--------------------------------------------------------------------------------</w:t>
      </w:r>
    </w:p>
    <w:p w14:paraId="0AAD03C4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1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exp coronavirus/ or coronavirus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or corona virus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) and (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wuhan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beijing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shanghai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hube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9021)</w:t>
      </w:r>
    </w:p>
    <w:p w14:paraId="2A76252F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(coronavirus* or corona virus* or coronavirus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ronavirid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ronavirid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betacoronavirus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 adj3 ("19" or "2019")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44956)</w:t>
      </w:r>
    </w:p>
    <w:p w14:paraId="117D51A5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3     </w:t>
      </w:r>
      <w:proofErr w:type="spellStart"/>
      <w:proofErr w:type="gramStart"/>
      <w:r w:rsidRPr="00534BEC">
        <w:rPr>
          <w:rFonts w:ascii="Arial" w:eastAsia="Arial Unicode MS" w:hAnsi="Arial" w:cs="Arial"/>
          <w:sz w:val="20"/>
          <w:szCs w:val="20"/>
        </w:rPr>
        <w:t>covid.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149166)</w:t>
      </w:r>
    </w:p>
    <w:p w14:paraId="0FB1EB0E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   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covid19.tw,kw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.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id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19.kw. (63187)</w:t>
      </w:r>
    </w:p>
    <w:p w14:paraId="37932FD5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    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sars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2.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. (52681)</w:t>
      </w:r>
    </w:p>
    <w:p w14:paraId="249EDD9D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6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n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n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2850)</w:t>
      </w:r>
    </w:p>
    <w:p w14:paraId="7DA8A4B3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7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novel coronavirus* or novel corona virus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13689)</w:t>
      </w:r>
    </w:p>
    <w:p w14:paraId="49C370F8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8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2 or CoV2 or sarscov2 or 2019nCoV or novel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wuhan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virus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50845)</w:t>
      </w:r>
    </w:p>
    <w:p w14:paraId="69D1C35E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9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Coronavirus Infections/ or Severe Acute Respiratory Syndrome/) and (Pandemics/ or pandemic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f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) (43575)</w:t>
      </w:r>
    </w:p>
    <w:p w14:paraId="2F40CEDB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10     or/1-9 (170245)</w:t>
      </w:r>
    </w:p>
    <w:p w14:paraId="644C7C0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11     Olfaction Disorders/ or smell/ or Sensation Disorders/ (69407)</w:t>
      </w:r>
    </w:p>
    <w:p w14:paraId="653E0109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12   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smell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28726)</w:t>
      </w:r>
    </w:p>
    <w:p w14:paraId="16BAABD6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13     </w:t>
      </w:r>
      <w:proofErr w:type="spellStart"/>
      <w:proofErr w:type="gramStart"/>
      <w:r w:rsidRPr="00534BEC">
        <w:rPr>
          <w:rFonts w:ascii="Arial" w:eastAsia="Arial Unicode MS" w:hAnsi="Arial" w:cs="Arial"/>
          <w:sz w:val="20"/>
          <w:szCs w:val="20"/>
        </w:rPr>
        <w:t>olfact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118425)</w:t>
      </w:r>
    </w:p>
    <w:p w14:paraId="125EE3FF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14     </w:t>
      </w:r>
      <w:proofErr w:type="spellStart"/>
      <w:proofErr w:type="gramStart"/>
      <w:r w:rsidRPr="00534BEC">
        <w:rPr>
          <w:rFonts w:ascii="Arial" w:eastAsia="Arial Unicode MS" w:hAnsi="Arial" w:cs="Arial"/>
          <w:sz w:val="20"/>
          <w:szCs w:val="20"/>
        </w:rPr>
        <w:t>an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7986)</w:t>
      </w:r>
    </w:p>
    <w:p w14:paraId="5D5D6A67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15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dys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Hyp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4725)</w:t>
      </w:r>
    </w:p>
    <w:p w14:paraId="63C7D72B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16     or/11-15 (177589)</w:t>
      </w:r>
    </w:p>
    <w:p w14:paraId="04968017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17     10 and 16 (2048)</w:t>
      </w:r>
    </w:p>
    <w:p w14:paraId="1CBCA25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18     exp animals/ not humans/ (18522022)</w:t>
      </w:r>
    </w:p>
    <w:p w14:paraId="0BAB9422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19     17 not 18 (1101)</w:t>
      </w:r>
    </w:p>
    <w:p w14:paraId="505E9140" w14:textId="4CDA6205" w:rsidR="00B65598" w:rsidRPr="00331C04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20     19 use </w:t>
      </w:r>
      <w:proofErr w:type="spell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medall</w:t>
      </w:r>
      <w:proofErr w:type="spellEnd"/>
      <w:r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 (975</w:t>
      </w:r>
      <w:proofErr w:type="gram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)</w:t>
      </w:r>
      <w:r w:rsidR="00331C04">
        <w:rPr>
          <w:rFonts w:ascii="Arial" w:eastAsia="Arial Unicode MS" w:hAnsi="Arial" w:cs="Arial"/>
          <w:b/>
          <w:bCs/>
          <w:sz w:val="20"/>
          <w:szCs w:val="20"/>
        </w:rPr>
        <w:t xml:space="preserve">  Medline</w:t>
      </w:r>
      <w:proofErr w:type="gramEnd"/>
    </w:p>
    <w:p w14:paraId="56F7273B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1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2020072* or 2020073* or 202008* or 202009* or 20201*).dt. (661432)</w:t>
      </w:r>
    </w:p>
    <w:p w14:paraId="62A8DA3F" w14:textId="0153DC36" w:rsidR="00B65598" w:rsidRPr="00331C04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331C04">
        <w:rPr>
          <w:rFonts w:ascii="Arial" w:eastAsia="Arial Unicode MS" w:hAnsi="Arial" w:cs="Arial"/>
          <w:b/>
          <w:bCs/>
          <w:sz w:val="20"/>
          <w:szCs w:val="20"/>
        </w:rPr>
        <w:t>22     20 and 21 (572</w:t>
      </w:r>
      <w:proofErr w:type="gram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)</w:t>
      </w:r>
      <w:r w:rsidR="00331C04"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  Medline</w:t>
      </w:r>
      <w:proofErr w:type="gramEnd"/>
      <w:r w:rsidR="00331C04"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 Update</w:t>
      </w:r>
    </w:p>
    <w:p w14:paraId="02C99E99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3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Coronavirin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/ or coronavirus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or corona virus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) and (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wuhan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beijing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shanghai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hube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8992)</w:t>
      </w:r>
    </w:p>
    <w:p w14:paraId="0BD602CA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4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(coronavirus* or corona virus* or coronavirus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ronavirid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ronavirid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betacoronavirus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 adj3 ("19" or "2019")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44956)</w:t>
      </w:r>
    </w:p>
    <w:p w14:paraId="2C35C37F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5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covid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covid19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147209)</w:t>
      </w:r>
    </w:p>
    <w:p w14:paraId="2599ADE1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6    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sars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2.tw. (45051)</w:t>
      </w:r>
    </w:p>
    <w:p w14:paraId="13B057A9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7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n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n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2494)</w:t>
      </w:r>
    </w:p>
    <w:p w14:paraId="6F1FB217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8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novel coronavirus* or novel corona virus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12858)</w:t>
      </w:r>
    </w:p>
    <w:p w14:paraId="2E000DB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29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2 or CoV2 or sarscov2 or 2019nCoV or novel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wuhan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virus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46847)</w:t>
      </w:r>
    </w:p>
    <w:p w14:paraId="5319D567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30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coronavirus infection/ or severe acute respiratory syndrome/) and (pandemic/ or pandemic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) (51284)</w:t>
      </w:r>
    </w:p>
    <w:p w14:paraId="211CC0AA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31     limit 30 to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yr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="2019 -Current" (50184)</w:t>
      </w:r>
    </w:p>
    <w:p w14:paraId="6717F0FA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32     23 or 24 or 25 or 26 or 27 or 28 or 29 or 31 (168246)</w:t>
      </w:r>
    </w:p>
    <w:p w14:paraId="1C84A201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33     exp smelling disorder/ (12313)</w:t>
      </w:r>
    </w:p>
    <w:p w14:paraId="2747CB85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34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smell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olfact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133919)</w:t>
      </w:r>
    </w:p>
    <w:p w14:paraId="085767EA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35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an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dys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Hyp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10440)</w:t>
      </w:r>
    </w:p>
    <w:p w14:paraId="1C3A3122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36     or/33-35 (142112)</w:t>
      </w:r>
    </w:p>
    <w:p w14:paraId="7F7BB6DF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37     32 and 36 (2352)</w:t>
      </w:r>
    </w:p>
    <w:p w14:paraId="48237AD4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38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exp animal/ or nonhuman/) not exp human/ (12074496)</w:t>
      </w:r>
    </w:p>
    <w:p w14:paraId="142BED9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39     37 not 38 (2344)</w:t>
      </w:r>
    </w:p>
    <w:p w14:paraId="744558EB" w14:textId="7651F43A" w:rsidR="00B65598" w:rsidRPr="00331C04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40     39 use </w:t>
      </w:r>
      <w:proofErr w:type="spell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emczd</w:t>
      </w:r>
      <w:proofErr w:type="spellEnd"/>
      <w:r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 (1352</w:t>
      </w:r>
      <w:proofErr w:type="gram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)</w:t>
      </w:r>
      <w:r w:rsidR="00331C04">
        <w:rPr>
          <w:rFonts w:ascii="Arial" w:eastAsia="Arial Unicode MS" w:hAnsi="Arial" w:cs="Arial"/>
          <w:b/>
          <w:bCs/>
          <w:sz w:val="20"/>
          <w:szCs w:val="20"/>
        </w:rPr>
        <w:t xml:space="preserve">  </w:t>
      </w:r>
      <w:proofErr w:type="spellStart"/>
      <w:r w:rsidR="00331C04">
        <w:rPr>
          <w:rFonts w:ascii="Arial" w:eastAsia="Arial Unicode MS" w:hAnsi="Arial" w:cs="Arial"/>
          <w:b/>
          <w:bCs/>
          <w:sz w:val="20"/>
          <w:szCs w:val="20"/>
        </w:rPr>
        <w:t>Embase</w:t>
      </w:r>
      <w:proofErr w:type="spellEnd"/>
      <w:proofErr w:type="gramEnd"/>
    </w:p>
    <w:p w14:paraId="237124A3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1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2020072* or 2020073* or 202008* or 202009* or 20201*).dc. (1123677)</w:t>
      </w:r>
    </w:p>
    <w:p w14:paraId="46973F08" w14:textId="6AC3DFB5" w:rsidR="00B65598" w:rsidRPr="00331C04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331C04">
        <w:rPr>
          <w:rFonts w:ascii="Arial" w:eastAsia="Arial Unicode MS" w:hAnsi="Arial" w:cs="Arial"/>
          <w:b/>
          <w:bCs/>
          <w:sz w:val="20"/>
          <w:szCs w:val="20"/>
        </w:rPr>
        <w:t>42     40 and 41 (1113</w:t>
      </w:r>
      <w:proofErr w:type="gram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)</w:t>
      </w:r>
      <w:r w:rsidR="00331C04">
        <w:rPr>
          <w:rFonts w:ascii="Arial" w:eastAsia="Arial Unicode MS" w:hAnsi="Arial" w:cs="Arial"/>
          <w:b/>
          <w:bCs/>
          <w:sz w:val="20"/>
          <w:szCs w:val="20"/>
        </w:rPr>
        <w:t xml:space="preserve">  </w:t>
      </w:r>
      <w:proofErr w:type="spellStart"/>
      <w:r w:rsidR="00331C04">
        <w:rPr>
          <w:rFonts w:ascii="Arial" w:eastAsia="Arial Unicode MS" w:hAnsi="Arial" w:cs="Arial"/>
          <w:b/>
          <w:bCs/>
          <w:sz w:val="20"/>
          <w:szCs w:val="20"/>
        </w:rPr>
        <w:t>Embase</w:t>
      </w:r>
      <w:proofErr w:type="spellEnd"/>
      <w:proofErr w:type="gramEnd"/>
      <w:r w:rsidR="00331C04">
        <w:rPr>
          <w:rFonts w:ascii="Arial" w:eastAsia="Arial Unicode MS" w:hAnsi="Arial" w:cs="Arial"/>
          <w:b/>
          <w:bCs/>
          <w:sz w:val="20"/>
          <w:szCs w:val="20"/>
        </w:rPr>
        <w:t xml:space="preserve"> update</w:t>
      </w:r>
    </w:p>
    <w:p w14:paraId="3359EA2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3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exp coronavirus/ or coronavirus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or corona virus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) and (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wuhan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beijing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shanghai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hube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mp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9021)</w:t>
      </w:r>
    </w:p>
    <w:p w14:paraId="1B77ADC3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lastRenderedPageBreak/>
        <w:t xml:space="preserve">44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(coronavirus* or corona virus* or coronavirus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ronavirid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ronaviridae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betacoronavirus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 adj3 ("19" or "2019")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44956)</w:t>
      </w:r>
    </w:p>
    <w:p w14:paraId="5951C70A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5     </w:t>
      </w:r>
      <w:proofErr w:type="spellStart"/>
      <w:proofErr w:type="gramStart"/>
      <w:r w:rsidRPr="00534BEC">
        <w:rPr>
          <w:rFonts w:ascii="Arial" w:eastAsia="Arial Unicode MS" w:hAnsi="Arial" w:cs="Arial"/>
          <w:sz w:val="20"/>
          <w:szCs w:val="20"/>
        </w:rPr>
        <w:t>covid.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149166)</w:t>
      </w:r>
    </w:p>
    <w:p w14:paraId="314DA32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6   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covid19.tw,kw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 xml:space="preserve">.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id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19.kw. (63187)</w:t>
      </w:r>
    </w:p>
    <w:p w14:paraId="0A77C9F6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7    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sars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2.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. (52681)</w:t>
      </w:r>
    </w:p>
    <w:p w14:paraId="308B92D9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8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n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n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2850)</w:t>
      </w:r>
    </w:p>
    <w:p w14:paraId="758D5650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49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novel coronavirus* or novel corona virus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13689)</w:t>
      </w:r>
    </w:p>
    <w:p w14:paraId="4A351FD7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0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2 or CoV2 or sarscov2 or 2019nCoV or novel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CoV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wuhan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 virus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50845)</w:t>
      </w:r>
    </w:p>
    <w:p w14:paraId="731360C8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1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gramEnd"/>
      <w:r w:rsidRPr="00534BEC">
        <w:rPr>
          <w:rFonts w:ascii="Arial" w:eastAsia="Arial Unicode MS" w:hAnsi="Arial" w:cs="Arial"/>
          <w:sz w:val="20"/>
          <w:szCs w:val="20"/>
        </w:rPr>
        <w:t>Coronavirus Infections/ or Severe Acute Respiratory Syndrome/) and (Pandemics/ or pandemic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) (43570)</w:t>
      </w:r>
    </w:p>
    <w:p w14:paraId="4974C527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52     or/43-51 (170244)</w:t>
      </w:r>
    </w:p>
    <w:p w14:paraId="1FBC439C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53     Olfaction Disorders/ or smell/ or Sensation Disorders/ (69407)</w:t>
      </w:r>
    </w:p>
    <w:p w14:paraId="147A745E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4   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>smell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28726)</w:t>
      </w:r>
    </w:p>
    <w:p w14:paraId="38CEF292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5     </w:t>
      </w:r>
      <w:proofErr w:type="spellStart"/>
      <w:proofErr w:type="gramStart"/>
      <w:r w:rsidRPr="00534BEC">
        <w:rPr>
          <w:rFonts w:ascii="Arial" w:eastAsia="Arial Unicode MS" w:hAnsi="Arial" w:cs="Arial"/>
          <w:sz w:val="20"/>
          <w:szCs w:val="20"/>
        </w:rPr>
        <w:t>olfact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118425)</w:t>
      </w:r>
    </w:p>
    <w:p w14:paraId="763C9C42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6     </w:t>
      </w:r>
      <w:proofErr w:type="spellStart"/>
      <w:proofErr w:type="gramStart"/>
      <w:r w:rsidRPr="00534BEC">
        <w:rPr>
          <w:rFonts w:ascii="Arial" w:eastAsia="Arial Unicode MS" w:hAnsi="Arial" w:cs="Arial"/>
          <w:sz w:val="20"/>
          <w:szCs w:val="20"/>
        </w:rPr>
        <w:t>an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proofErr w:type="gramEnd"/>
      <w:r w:rsidRPr="00534BEC">
        <w:rPr>
          <w:rFonts w:ascii="Arial" w:eastAsia="Arial Unicode MS" w:hAnsi="Arial" w:cs="Arial"/>
          <w:sz w:val="20"/>
          <w:szCs w:val="20"/>
        </w:rPr>
        <w:t>. (7986)</w:t>
      </w:r>
    </w:p>
    <w:p w14:paraId="0E438C49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57  </w:t>
      </w:r>
      <w:proofErr w:type="gramStart"/>
      <w:r w:rsidRPr="00534BEC">
        <w:rPr>
          <w:rFonts w:ascii="Arial" w:eastAsia="Arial Unicode MS" w:hAnsi="Arial" w:cs="Arial"/>
          <w:sz w:val="20"/>
          <w:szCs w:val="20"/>
        </w:rPr>
        <w:t xml:space="preserve">   (</w:t>
      </w:r>
      <w:proofErr w:type="spellStart"/>
      <w:proofErr w:type="gramEnd"/>
      <w:r w:rsidRPr="00534BEC">
        <w:rPr>
          <w:rFonts w:ascii="Arial" w:eastAsia="Arial Unicode MS" w:hAnsi="Arial" w:cs="Arial"/>
          <w:sz w:val="20"/>
          <w:szCs w:val="20"/>
        </w:rPr>
        <w:t>dys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 xml:space="preserve">* or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Hyposmi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*).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tw,kw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. (4725)</w:t>
      </w:r>
    </w:p>
    <w:p w14:paraId="50698D2F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58     or/53-57 (177589)</w:t>
      </w:r>
    </w:p>
    <w:p w14:paraId="7C5A148B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59     52 and 58 (2048)</w:t>
      </w:r>
    </w:p>
    <w:p w14:paraId="26D31BD9" w14:textId="03115137" w:rsidR="00B65598" w:rsidRPr="00331C04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60     59 use </w:t>
      </w:r>
      <w:proofErr w:type="spell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cctr</w:t>
      </w:r>
      <w:proofErr w:type="spellEnd"/>
      <w:r w:rsidRPr="00331C04">
        <w:rPr>
          <w:rFonts w:ascii="Arial" w:eastAsia="Arial Unicode MS" w:hAnsi="Arial" w:cs="Arial"/>
          <w:b/>
          <w:bCs/>
          <w:sz w:val="20"/>
          <w:szCs w:val="20"/>
        </w:rPr>
        <w:t xml:space="preserve"> (71</w:t>
      </w:r>
      <w:proofErr w:type="gramStart"/>
      <w:r w:rsidRPr="00331C04">
        <w:rPr>
          <w:rFonts w:ascii="Arial" w:eastAsia="Arial Unicode MS" w:hAnsi="Arial" w:cs="Arial"/>
          <w:b/>
          <w:bCs/>
          <w:sz w:val="20"/>
          <w:szCs w:val="20"/>
        </w:rPr>
        <w:t>)</w:t>
      </w:r>
      <w:r w:rsidR="00331C04">
        <w:rPr>
          <w:rFonts w:ascii="Arial" w:eastAsia="Arial Unicode MS" w:hAnsi="Arial" w:cs="Arial"/>
          <w:b/>
          <w:bCs/>
          <w:sz w:val="20"/>
          <w:szCs w:val="20"/>
        </w:rPr>
        <w:t xml:space="preserve">  Cochrane</w:t>
      </w:r>
      <w:proofErr w:type="gramEnd"/>
    </w:p>
    <w:p w14:paraId="0BE01759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 xml:space="preserve">61     limit 60 to </w:t>
      </w:r>
      <w:proofErr w:type="spellStart"/>
      <w:r w:rsidRPr="00534BEC">
        <w:rPr>
          <w:rFonts w:ascii="Arial" w:eastAsia="Arial Unicode MS" w:hAnsi="Arial" w:cs="Arial"/>
          <w:sz w:val="20"/>
          <w:szCs w:val="20"/>
        </w:rPr>
        <w:t>yr</w:t>
      </w:r>
      <w:proofErr w:type="spellEnd"/>
      <w:r w:rsidRPr="00534BEC">
        <w:rPr>
          <w:rFonts w:ascii="Arial" w:eastAsia="Arial Unicode MS" w:hAnsi="Arial" w:cs="Arial"/>
          <w:sz w:val="20"/>
          <w:szCs w:val="20"/>
        </w:rPr>
        <w:t>="2020 -Current" (71)</w:t>
      </w:r>
    </w:p>
    <w:p w14:paraId="2EEC57B2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62     22 or 42 or 61 (1756)</w:t>
      </w:r>
    </w:p>
    <w:p w14:paraId="3BED2181" w14:textId="77777777" w:rsidR="00B65598" w:rsidRPr="00534BEC" w:rsidRDefault="00B65598" w:rsidP="00B65598">
      <w:pPr>
        <w:rPr>
          <w:rFonts w:ascii="Arial" w:eastAsia="Arial Unicode MS" w:hAnsi="Arial" w:cs="Arial"/>
          <w:sz w:val="20"/>
          <w:szCs w:val="20"/>
        </w:rPr>
      </w:pPr>
      <w:r w:rsidRPr="00534BEC">
        <w:rPr>
          <w:rFonts w:ascii="Arial" w:eastAsia="Arial Unicode MS" w:hAnsi="Arial" w:cs="Arial"/>
          <w:sz w:val="20"/>
          <w:szCs w:val="20"/>
        </w:rPr>
        <w:t>63     remove duplicates from 62 (1282)</w:t>
      </w:r>
    </w:p>
    <w:p w14:paraId="132B238A" w14:textId="77777777" w:rsidR="00B65598" w:rsidRPr="00F37E42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F37E42">
        <w:rPr>
          <w:rFonts w:ascii="Arial" w:eastAsia="Arial Unicode MS" w:hAnsi="Arial" w:cs="Arial"/>
          <w:b/>
          <w:bCs/>
          <w:sz w:val="20"/>
          <w:szCs w:val="20"/>
        </w:rPr>
        <w:t xml:space="preserve">64     63 use </w:t>
      </w:r>
      <w:proofErr w:type="spellStart"/>
      <w:r w:rsidRPr="00F37E42">
        <w:rPr>
          <w:rFonts w:ascii="Arial" w:eastAsia="Arial Unicode MS" w:hAnsi="Arial" w:cs="Arial"/>
          <w:b/>
          <w:bCs/>
          <w:sz w:val="20"/>
          <w:szCs w:val="20"/>
        </w:rPr>
        <w:t>medall</w:t>
      </w:r>
      <w:proofErr w:type="spellEnd"/>
      <w:r w:rsidRPr="00F37E42">
        <w:rPr>
          <w:rFonts w:ascii="Arial" w:eastAsia="Arial Unicode MS" w:hAnsi="Arial" w:cs="Arial"/>
          <w:b/>
          <w:bCs/>
          <w:sz w:val="20"/>
          <w:szCs w:val="20"/>
        </w:rPr>
        <w:t xml:space="preserve"> (557)</w:t>
      </w:r>
    </w:p>
    <w:p w14:paraId="78FF1828" w14:textId="77777777" w:rsidR="00B65598" w:rsidRPr="00F37E42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00F37E42">
        <w:rPr>
          <w:rFonts w:ascii="Arial" w:eastAsia="Arial Unicode MS" w:hAnsi="Arial" w:cs="Arial"/>
          <w:b/>
          <w:bCs/>
          <w:sz w:val="20"/>
          <w:szCs w:val="20"/>
        </w:rPr>
        <w:t xml:space="preserve">65     63 use </w:t>
      </w:r>
      <w:proofErr w:type="spellStart"/>
      <w:r w:rsidRPr="00F37E42">
        <w:rPr>
          <w:rFonts w:ascii="Arial" w:eastAsia="Arial Unicode MS" w:hAnsi="Arial" w:cs="Arial"/>
          <w:b/>
          <w:bCs/>
          <w:sz w:val="20"/>
          <w:szCs w:val="20"/>
        </w:rPr>
        <w:t>emczd</w:t>
      </w:r>
      <w:proofErr w:type="spellEnd"/>
      <w:r w:rsidRPr="00F37E42">
        <w:rPr>
          <w:rFonts w:ascii="Arial" w:eastAsia="Arial Unicode MS" w:hAnsi="Arial" w:cs="Arial"/>
          <w:b/>
          <w:bCs/>
          <w:sz w:val="20"/>
          <w:szCs w:val="20"/>
        </w:rPr>
        <w:t xml:space="preserve"> (656)</w:t>
      </w:r>
    </w:p>
    <w:p w14:paraId="6AC76904" w14:textId="6D4EAB1E" w:rsidR="00F963FC" w:rsidRPr="00F37E42" w:rsidRDefault="00B65598" w:rsidP="00B65598">
      <w:pPr>
        <w:rPr>
          <w:rFonts w:ascii="Arial" w:eastAsia="Arial Unicode MS" w:hAnsi="Arial" w:cs="Arial"/>
          <w:b/>
          <w:bCs/>
          <w:sz w:val="20"/>
          <w:szCs w:val="20"/>
        </w:rPr>
      </w:pPr>
      <w:r w:rsidRPr="190B52A3">
        <w:rPr>
          <w:rFonts w:ascii="Arial" w:eastAsia="Arial Unicode MS" w:hAnsi="Arial" w:cs="Arial"/>
          <w:b/>
          <w:bCs/>
          <w:sz w:val="20"/>
          <w:szCs w:val="20"/>
        </w:rPr>
        <w:t xml:space="preserve">66     63 use </w:t>
      </w:r>
      <w:proofErr w:type="spellStart"/>
      <w:r w:rsidRPr="190B52A3">
        <w:rPr>
          <w:rFonts w:ascii="Arial" w:eastAsia="Arial Unicode MS" w:hAnsi="Arial" w:cs="Arial"/>
          <w:b/>
          <w:bCs/>
          <w:sz w:val="20"/>
          <w:szCs w:val="20"/>
        </w:rPr>
        <w:t>cctr</w:t>
      </w:r>
      <w:proofErr w:type="spellEnd"/>
      <w:r w:rsidRPr="190B52A3">
        <w:rPr>
          <w:rFonts w:ascii="Arial" w:eastAsia="Arial Unicode MS" w:hAnsi="Arial" w:cs="Arial"/>
          <w:b/>
          <w:bCs/>
          <w:sz w:val="20"/>
          <w:szCs w:val="20"/>
        </w:rPr>
        <w:t xml:space="preserve"> (69)</w:t>
      </w:r>
    </w:p>
    <w:p w14:paraId="548BE9CA" w14:textId="4752126B" w:rsidR="190B52A3" w:rsidRDefault="190B52A3">
      <w:bookmarkStart w:id="0" w:name="_GoBack"/>
      <w:bookmarkEnd w:id="0"/>
      <w:r>
        <w:br w:type="page"/>
      </w:r>
    </w:p>
    <w:sectPr w:rsidR="190B52A3">
      <w:footerReference w:type="default" r:id="rId10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5EC3A" w14:textId="77777777" w:rsidR="00DE252C" w:rsidRDefault="00DE252C">
      <w:r>
        <w:separator/>
      </w:r>
    </w:p>
  </w:endnote>
  <w:endnote w:type="continuationSeparator" w:id="0">
    <w:p w14:paraId="19EA1066" w14:textId="77777777" w:rsidR="00DE252C" w:rsidRDefault="00DE2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640992" w14:textId="77777777" w:rsidR="00897669" w:rsidRDefault="00DE252C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>
      <w:t>XXX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3A1D6" w14:textId="77777777" w:rsidR="00DE252C" w:rsidRDefault="00DE252C">
      <w:r>
        <w:separator/>
      </w:r>
    </w:p>
  </w:footnote>
  <w:footnote w:type="continuationSeparator" w:id="0">
    <w:p w14:paraId="7246C67C" w14:textId="77777777" w:rsidR="00DE252C" w:rsidRDefault="00DE25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754870"/>
    <w:multiLevelType w:val="hybridMultilevel"/>
    <w:tmpl w:val="55ECBB30"/>
    <w:lvl w:ilvl="0" w:tplc="A524EC96">
      <w:start w:val="1"/>
      <w:numFmt w:val="upperLetter"/>
      <w:lvlText w:val="%1."/>
      <w:lvlJc w:val="left"/>
      <w:pPr>
        <w:ind w:left="720" w:hanging="360"/>
      </w:pPr>
    </w:lvl>
    <w:lvl w:ilvl="1" w:tplc="F8FECB7A">
      <w:start w:val="1"/>
      <w:numFmt w:val="lowerLetter"/>
      <w:lvlText w:val="%2."/>
      <w:lvlJc w:val="left"/>
      <w:pPr>
        <w:ind w:left="1440" w:hanging="360"/>
      </w:pPr>
    </w:lvl>
    <w:lvl w:ilvl="2" w:tplc="BDA88ED6">
      <w:start w:val="1"/>
      <w:numFmt w:val="lowerRoman"/>
      <w:lvlText w:val="%3."/>
      <w:lvlJc w:val="right"/>
      <w:pPr>
        <w:ind w:left="2160" w:hanging="180"/>
      </w:pPr>
    </w:lvl>
    <w:lvl w:ilvl="3" w:tplc="38CAE9C0">
      <w:start w:val="1"/>
      <w:numFmt w:val="decimal"/>
      <w:lvlText w:val="%4."/>
      <w:lvlJc w:val="left"/>
      <w:pPr>
        <w:ind w:left="2880" w:hanging="360"/>
      </w:pPr>
    </w:lvl>
    <w:lvl w:ilvl="4" w:tplc="17CC3482">
      <w:start w:val="1"/>
      <w:numFmt w:val="lowerLetter"/>
      <w:lvlText w:val="%5."/>
      <w:lvlJc w:val="left"/>
      <w:pPr>
        <w:ind w:left="3600" w:hanging="360"/>
      </w:pPr>
    </w:lvl>
    <w:lvl w:ilvl="5" w:tplc="B77CB882">
      <w:start w:val="1"/>
      <w:numFmt w:val="lowerRoman"/>
      <w:lvlText w:val="%6."/>
      <w:lvlJc w:val="right"/>
      <w:pPr>
        <w:ind w:left="4320" w:hanging="180"/>
      </w:pPr>
    </w:lvl>
    <w:lvl w:ilvl="6" w:tplc="0520F5E6">
      <w:start w:val="1"/>
      <w:numFmt w:val="decimal"/>
      <w:lvlText w:val="%7."/>
      <w:lvlJc w:val="left"/>
      <w:pPr>
        <w:ind w:left="5040" w:hanging="360"/>
      </w:pPr>
    </w:lvl>
    <w:lvl w:ilvl="7" w:tplc="011C04BA">
      <w:start w:val="1"/>
      <w:numFmt w:val="lowerLetter"/>
      <w:lvlText w:val="%8."/>
      <w:lvlJc w:val="left"/>
      <w:pPr>
        <w:ind w:left="5760" w:hanging="360"/>
      </w:pPr>
    </w:lvl>
    <w:lvl w:ilvl="8" w:tplc="9C8AFBF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A14989"/>
    <w:multiLevelType w:val="multilevel"/>
    <w:tmpl w:val="C38E9D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331C04"/>
    <w:rsid w:val="00534BEC"/>
    <w:rsid w:val="00791540"/>
    <w:rsid w:val="00897669"/>
    <w:rsid w:val="00A77B3E"/>
    <w:rsid w:val="00B65598"/>
    <w:rsid w:val="00DE252C"/>
    <w:rsid w:val="00F37E42"/>
    <w:rsid w:val="00F932B5"/>
    <w:rsid w:val="00F963FC"/>
    <w:rsid w:val="07F88241"/>
    <w:rsid w:val="190B52A3"/>
    <w:rsid w:val="6CBB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38ECC4"/>
  <w15:chartTrackingRefBased/>
  <w15:docId w15:val="{F9D89169-FB5F-4A40-A1CD-EE4C4B2B6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qFormat/>
    <w:rsid w:val="190B52A3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fa286f4-be9a-4c84-88eb-471bb284a36d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0F314574A1E54AA8CF47E4F2EBD0BD" ma:contentTypeVersion="6" ma:contentTypeDescription="Create a new document." ma:contentTypeScope="" ma:versionID="fc293e775df3cc11f5964530d80913e5">
  <xsd:schema xmlns:xsd="http://www.w3.org/2001/XMLSchema" xmlns:xs="http://www.w3.org/2001/XMLSchema" xmlns:p="http://schemas.microsoft.com/office/2006/metadata/properties" xmlns:ns2="2fa286f4-be9a-4c84-88eb-471bb284a36d" xmlns:ns3="d23d45d6-ee63-43fc-8544-319ef7e20ca9" targetNamespace="http://schemas.microsoft.com/office/2006/metadata/properties" ma:root="true" ma:fieldsID="e47113c38c8559ea1f2387f009d89c6a" ns2:_="" ns3:_="">
    <xsd:import namespace="2fa286f4-be9a-4c84-88eb-471bb284a36d"/>
    <xsd:import namespace="d23d45d6-ee63-43fc-8544-319ef7e20ca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a286f4-be9a-4c84-88eb-471bb284a36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3d45d6-ee63-43fc-8544-319ef7e20c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17259EC-0842-4691-93FC-FC4CD98D95EF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2fa286f4-be9a-4c84-88eb-471bb284a36d"/>
    <ds:schemaRef ds:uri="http://schemas.microsoft.com/office/infopath/2007/PartnerControls"/>
    <ds:schemaRef ds:uri="http://purl.org/dc/terms/"/>
    <ds:schemaRef ds:uri="http://schemas.microsoft.com/office/2006/metadata/properties"/>
    <ds:schemaRef ds:uri="d23d45d6-ee63-43fc-8544-319ef7e20ca9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BFC1D22-582E-479D-B4E9-9052573F4D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B59121-6763-4610-BF56-E0D52BB192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a286f4-be9a-4c84-88eb-471bb284a36d"/>
    <ds:schemaRef ds:uri="d23d45d6-ee63-43fc-8544-319ef7e20c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3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Shorr</dc:creator>
  <cp:keywords/>
  <cp:lastModifiedBy>Andrea Lasso</cp:lastModifiedBy>
  <cp:revision>6</cp:revision>
  <cp:lastPrinted>1900-01-01T05:00:00Z</cp:lastPrinted>
  <dcterms:created xsi:type="dcterms:W3CDTF">2020-12-18T20:48:00Z</dcterms:created>
  <dcterms:modified xsi:type="dcterms:W3CDTF">2021-08-0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0F314574A1E54AA8CF47E4F2EBD0BD</vt:lpwstr>
  </property>
  <property fmtid="{D5CDD505-2E9C-101B-9397-08002B2CF9AE}" pid="3" name="Order">
    <vt:r8>730700</vt:r8>
  </property>
  <property fmtid="{D5CDD505-2E9C-101B-9397-08002B2CF9AE}" pid="4" name="ComplianceAssetId">
    <vt:lpwstr/>
  </property>
</Properties>
</file>